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ED4" w:rsidRPr="00D66ED4" w:rsidRDefault="002A2321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Table </w:t>
      </w:r>
      <w:r w:rsidR="00794B12">
        <w:rPr>
          <w:b/>
          <w:sz w:val="28"/>
          <w:szCs w:val="28"/>
          <w:lang w:val="en-US"/>
        </w:rPr>
        <w:t>S</w:t>
      </w:r>
      <w:r>
        <w:rPr>
          <w:b/>
          <w:sz w:val="28"/>
          <w:szCs w:val="28"/>
          <w:lang w:val="en-US"/>
        </w:rPr>
        <w:t>2: Two year monthly cost</w:t>
      </w:r>
      <w:r w:rsidR="00D66ED4" w:rsidRPr="00D66ED4">
        <w:rPr>
          <w:b/>
          <w:sz w:val="28"/>
          <w:szCs w:val="28"/>
          <w:lang w:val="en-US"/>
        </w:rPr>
        <w:t xml:space="preserve"> estimates of patients treated for aortic valve stenosis </w:t>
      </w:r>
      <w:r w:rsidR="00251FA3">
        <w:rPr>
          <w:b/>
          <w:sz w:val="28"/>
          <w:szCs w:val="28"/>
          <w:lang w:val="en-US"/>
        </w:rPr>
        <w:t xml:space="preserve">(including also </w:t>
      </w:r>
      <w:r w:rsidR="00251FA3" w:rsidRPr="00251FA3">
        <w:rPr>
          <w:b/>
          <w:sz w:val="28"/>
          <w:szCs w:val="28"/>
          <w:lang w:val="en-US"/>
        </w:rPr>
        <w:t>patients receiving drug-based therapy</w:t>
      </w:r>
      <w:r w:rsidR="00251FA3">
        <w:rPr>
          <w:b/>
          <w:sz w:val="28"/>
          <w:szCs w:val="28"/>
          <w:lang w:val="en-US"/>
        </w:rPr>
        <w:t>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55"/>
        <w:gridCol w:w="1323"/>
        <w:gridCol w:w="1211"/>
        <w:gridCol w:w="222"/>
        <w:gridCol w:w="1323"/>
        <w:gridCol w:w="1211"/>
        <w:gridCol w:w="222"/>
        <w:gridCol w:w="1083"/>
        <w:gridCol w:w="1211"/>
        <w:gridCol w:w="222"/>
        <w:gridCol w:w="1211"/>
        <w:gridCol w:w="1311"/>
      </w:tblGrid>
      <w:tr w:rsidR="00172569" w:rsidRPr="001E5E4B" w:rsidTr="0086083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72569" w:rsidRPr="00C15387" w:rsidRDefault="00BE22E2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  <w:r w:rsidR="00172569"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172569"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sts</w:t>
            </w:r>
            <w:r w:rsidR="00125C69"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in-hospital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outpatient ca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sts of nursing care</w:t>
            </w:r>
          </w:p>
        </w:tc>
      </w:tr>
      <w:tr w:rsidR="00172569" w:rsidRPr="001E5E4B" w:rsidTr="00C153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12FE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th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 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th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 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th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 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nth 1-1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C15387" w:rsidRDefault="00172569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53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nth 13-24</w:t>
            </w:r>
          </w:p>
        </w:tc>
      </w:tr>
      <w:tr w:rsidR="00E06A3D" w:rsidRPr="001E5E4B" w:rsidTr="00E06A3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1E5E4B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43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63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35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5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06A3D" w:rsidRPr="000212FE" w:rsidRDefault="00E06A3D" w:rsidP="000212FE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6A3D" w:rsidRPr="00E06A3D" w:rsidRDefault="00E06A3D" w:rsidP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6A3D" w:rsidRPr="00E06A3D" w:rsidRDefault="00E06A3D" w:rsidP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.2</w:t>
            </w:r>
          </w:p>
        </w:tc>
      </w:tr>
      <w:tr w:rsidR="00E06A3D" w:rsidRPr="001E5E4B" w:rsidTr="001E5E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E30758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364.6,4497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E30758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489.7,780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FE7E52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95.6,4421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FE7E52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324.9,589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B3279F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9.322,24.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B3279F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2.40,37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2.64,159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1.4,269.0]</w:t>
            </w:r>
          </w:p>
        </w:tc>
      </w:tr>
      <w:tr w:rsidR="00172569" w:rsidRPr="001E5E4B" w:rsidTr="001E5E4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2569" w:rsidRPr="001E5E4B" w:rsidRDefault="0017256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20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5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2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.0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824.5,459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346.4,819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914.4,4621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46.2,65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10.13,27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3.43,4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3.67,127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27.39,208.7]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 w:rsidP="00517A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6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4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8</w:t>
            </w:r>
          </w:p>
        </w:tc>
      </w:tr>
      <w:tr w:rsidR="00E06A3D" w:rsidRPr="001E5E4B" w:rsidTr="001E5E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E30758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264.3,4912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496.1,848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152.8,4670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312.5,612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159,22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29.87,36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72.28,212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15.4,342.2]</w:t>
            </w:r>
          </w:p>
        </w:tc>
      </w:tr>
      <w:tr w:rsidR="001E5E4B" w:rsidRPr="001E5E4B" w:rsidTr="001E5E4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5308D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V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0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7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.3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388.7,5769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525.2,898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173.6,4885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318.3,65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9.129,24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13,38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3.61,21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15.5,353.0]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7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0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57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582.3,393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65.9,72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791.7,438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3.7,606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859,25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49,39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.983,10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4.64,180.5]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65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0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3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.1</w:t>
            </w:r>
          </w:p>
        </w:tc>
      </w:tr>
      <w:tr w:rsidR="00E06A3D" w:rsidRPr="001E5E4B" w:rsidTr="001E5E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E30758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848.3,11317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583.0,1421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229.9,5476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59.3,833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1.670,24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18.70,53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6.3,611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75.9,746.4]</w:t>
            </w:r>
          </w:p>
        </w:tc>
      </w:tr>
      <w:tr w:rsidR="001E5E4B" w:rsidRPr="001E5E4B" w:rsidTr="001E5E4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 w:rsidP="00DC55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ged 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6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5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1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7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439.6,3898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90.8,731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823.0,4536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9.4,598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680,25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21,39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.135,54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8.744,86.99]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 w:rsidP="00DC55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ged 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1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7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41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56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.2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073.5,6293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476.1,1082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09.3,6176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309.9,825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716,25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11,4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3.22,20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64.10,292.2]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 w:rsidP="00DC55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ged ≥</w:t>
            </w:r>
            <w:r w:rsidRPr="00261A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8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6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9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8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2.2</w:t>
            </w:r>
          </w:p>
        </w:tc>
      </w:tr>
      <w:tr w:rsidR="00E06A3D" w:rsidRPr="001E5E4B" w:rsidTr="001E5E4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E30758" w:rsidRDefault="00E06A3D" w:rsidP="00860836">
            <w:pPr>
              <w:widowControl w:val="0"/>
              <w:autoSpaceDE w:val="0"/>
              <w:autoSpaceDN w:val="0"/>
              <w:adjustRightInd w:val="0"/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2338.0,5317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458.3,859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740.9,4211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27.5,551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561,25.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28.82,38.9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08.9,374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58.4,546.1]</w:t>
            </w:r>
          </w:p>
        </w:tc>
      </w:tr>
      <w:tr w:rsidR="001E5E4B" w:rsidRPr="001E5E4B" w:rsidTr="001E5E4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 w:rsidP="00AA60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E5E4B" w:rsidRPr="001E5E4B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ath during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9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5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26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2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1971.0,3907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386.7,645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1721.5,356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243.8,46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680,25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21,39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56.77,157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97.71,268.8]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 w:rsidP="00AA603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during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840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77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2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12FE">
              <w:rPr>
                <w:rFonts w:ascii="Times New Roman" w:hAnsi="Times New Roman"/>
                <w:sz w:val="20"/>
                <w:szCs w:val="20"/>
                <w:lang w:val="en-US"/>
              </w:rPr>
              <w:t>3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0212FE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06A3D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A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4</w:t>
            </w:r>
          </w:p>
        </w:tc>
      </w:tr>
      <w:tr w:rsidR="00E06A3D" w:rsidRPr="001E5E4B" w:rsidTr="005E5A5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3417.9,13399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E30758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30758">
              <w:rPr>
                <w:rFonts w:ascii="Times New Roman" w:hAnsi="Times New Roman"/>
                <w:sz w:val="16"/>
                <w:szCs w:val="16"/>
                <w:lang w:val="en-US"/>
              </w:rPr>
              <w:t>[955.2,242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4146.2,11425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FE7E52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E7E52">
              <w:rPr>
                <w:rFonts w:ascii="Times New Roman" w:hAnsi="Times New Roman"/>
                <w:sz w:val="16"/>
                <w:szCs w:val="16"/>
                <w:lang w:val="en-US"/>
              </w:rPr>
              <w:t>[669.1,1903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8.716,25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B3279F" w:rsidRDefault="00E06A3D" w:rsidP="00BD234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B3279F">
              <w:rPr>
                <w:rFonts w:ascii="Times New Roman" w:hAnsi="Times New Roman"/>
                <w:sz w:val="16"/>
                <w:szCs w:val="16"/>
                <w:lang w:val="en-US"/>
              </w:rPr>
              <w:t>[31.11,4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1E5E4B" w:rsidRDefault="00E06A3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9.111,278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06A3D" w:rsidRPr="00C36410" w:rsidRDefault="00E06A3D" w:rsidP="004127E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364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.672,458.4]</w:t>
            </w:r>
          </w:p>
        </w:tc>
      </w:tr>
      <w:tr w:rsidR="001E5E4B" w:rsidRPr="001E5E4B" w:rsidTr="005E5A5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4B" w:rsidRPr="00860836" w:rsidRDefault="001E5E4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6"/>
                <w:szCs w:val="6"/>
                <w:lang w:val="en-US"/>
              </w:rPr>
            </w:pPr>
          </w:p>
        </w:tc>
      </w:tr>
      <w:tr w:rsidR="001E5E4B" w:rsidRPr="001E5E4B" w:rsidTr="001E5E4B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5E4B" w:rsidRPr="001E5E4B" w:rsidRDefault="001E5E4B" w:rsidP="00C1538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E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0</w:t>
            </w:r>
          </w:p>
        </w:tc>
      </w:tr>
    </w:tbl>
    <w:p w:rsidR="00E06A3D" w:rsidRPr="001E5E4B" w:rsidRDefault="00E06A3D" w:rsidP="00E06A3D">
      <w:pPr>
        <w:widowControl w:val="0"/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1D8A">
        <w:rPr>
          <w:rFonts w:ascii="Times New Roman" w:hAnsi="Times New Roman" w:cs="Times New Roman"/>
          <w:sz w:val="20"/>
          <w:szCs w:val="20"/>
          <w:lang w:val="en-US"/>
        </w:rPr>
        <w:t>Separate two</w:t>
      </w:r>
      <w:r w:rsidR="00794B1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part models, wi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ne (only </w:t>
      </w:r>
      <w:r w:rsidR="00794B12" w:rsidRPr="00D01D8A">
        <w:rPr>
          <w:rFonts w:ascii="Times New Roman" w:hAnsi="Times New Roman" w:cs="Times New Roman"/>
          <w:sz w:val="20"/>
          <w:szCs w:val="20"/>
          <w:lang w:val="en-US"/>
        </w:rPr>
        <w:t>time</w:t>
      </w:r>
      <w:r w:rsidR="00794B12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794B12"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month 1 </w:t>
      </w:r>
      <w:r w:rsidR="00794B12">
        <w:rPr>
          <w:rFonts w:ascii="Times New Roman" w:hAnsi="Times New Roman" w:cs="Times New Roman"/>
          <w:sz w:val="20"/>
          <w:szCs w:val="20"/>
          <w:lang w:val="en-US"/>
        </w:rPr>
        <w:t>vs.</w:t>
      </w:r>
      <w:r w:rsidR="00794B12"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month 2-24</w:t>
      </w:r>
      <w:r w:rsidR="00794B12">
        <w:rPr>
          <w:rFonts w:ascii="Times New Roman" w:hAnsi="Times New Roman" w:cs="Times New Roman"/>
          <w:sz w:val="20"/>
          <w:szCs w:val="20"/>
          <w:lang w:val="en-US"/>
        </w:rPr>
        <w:t>, or month 1-12 vs month 13-24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two (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ti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s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procedu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...</w:t>
      </w:r>
      <w:r>
        <w:rPr>
          <w:rFonts w:ascii="Times New Roman" w:hAnsi="Times New Roman" w:cs="Times New Roman"/>
          <w:sz w:val="20"/>
          <w:szCs w:val="20"/>
          <w:lang w:val="en-US"/>
        </w:rPr>
        <w:t>) categorical covariates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are conducted with a logistic regression analysis for part one and a </w:t>
      </w:r>
      <w:proofErr w:type="spellStart"/>
      <w:r w:rsidRPr="00D01D8A">
        <w:rPr>
          <w:rFonts w:ascii="Times New Roman" w:hAnsi="Times New Roman" w:cs="Times New Roman"/>
          <w:sz w:val="20"/>
          <w:szCs w:val="20"/>
          <w:lang w:val="en-US"/>
        </w:rPr>
        <w:t>generalised</w:t>
      </w:r>
      <w:proofErr w:type="spellEnd"/>
      <w:r w:rsidRPr="00D01D8A">
        <w:rPr>
          <w:rFonts w:ascii="Times New Roman" w:hAnsi="Times New Roman" w:cs="Times New Roman"/>
          <w:sz w:val="20"/>
          <w:szCs w:val="20"/>
          <w:lang w:val="en-US"/>
        </w:rPr>
        <w:t xml:space="preserve"> linear model with the log link and gamma distribution for the second part.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D01D8A">
        <w:rPr>
          <w:rFonts w:ascii="Times New Roman" w:hAnsi="Times New Roman" w:cs="Times New Roman"/>
          <w:sz w:val="20"/>
          <w:szCs w:val="20"/>
          <w:lang w:val="en-US"/>
        </w:rPr>
        <w:t>arginal effects for the combined models are shown on the raw scale (€ per month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1E5E4B">
        <w:rPr>
          <w:rFonts w:ascii="Times New Roman" w:hAnsi="Times New Roman" w:cs="Times New Roman"/>
          <w:sz w:val="20"/>
          <w:szCs w:val="20"/>
          <w:lang w:val="en-US"/>
        </w:rPr>
        <w:t>95% confidence intervals in bracket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 w:rsidR="004A7F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2AA">
        <w:rPr>
          <w:rFonts w:ascii="Times New Roman" w:hAnsi="Times New Roman" w:cs="Times New Roman"/>
          <w:sz w:val="20"/>
          <w:szCs w:val="20"/>
          <w:lang w:val="en-US"/>
        </w:rPr>
        <w:t>All estimates</w:t>
      </w:r>
      <w:r w:rsidR="003C02AA" w:rsidRPr="004A7F97">
        <w:rPr>
          <w:rFonts w:ascii="Times New Roman" w:hAnsi="Times New Roman" w:cs="Times New Roman"/>
          <w:sz w:val="20"/>
          <w:szCs w:val="20"/>
          <w:lang w:val="en-US"/>
        </w:rPr>
        <w:t xml:space="preserve"> reflect </w:t>
      </w:r>
      <w:r w:rsidR="003C02AA">
        <w:rPr>
          <w:rFonts w:ascii="Times New Roman" w:hAnsi="Times New Roman" w:cs="Times New Roman"/>
          <w:sz w:val="20"/>
          <w:szCs w:val="20"/>
          <w:lang w:val="en-US"/>
        </w:rPr>
        <w:t xml:space="preserve">cost estimates in Euro (basis year </w:t>
      </w:r>
      <w:r w:rsidR="003C02AA" w:rsidRPr="004A7F97">
        <w:rPr>
          <w:rFonts w:ascii="Times New Roman" w:hAnsi="Times New Roman" w:cs="Times New Roman"/>
          <w:sz w:val="20"/>
          <w:szCs w:val="20"/>
          <w:lang w:val="en-US"/>
        </w:rPr>
        <w:t>2011</w:t>
      </w:r>
      <w:r w:rsidR="003C02A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3C02AA" w:rsidRPr="004A7F97">
        <w:rPr>
          <w:rFonts w:ascii="Times New Roman" w:hAnsi="Times New Roman" w:cs="Times New Roman"/>
          <w:sz w:val="20"/>
          <w:szCs w:val="20"/>
          <w:lang w:val="en-US"/>
        </w:rPr>
        <w:t xml:space="preserve"> from a societal perspective</w:t>
      </w:r>
      <w:r w:rsidR="003C02A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60A6F" w:rsidRPr="001E5E4B" w:rsidRDefault="00D60A6F" w:rsidP="00E06A3D">
      <w:pPr>
        <w:widowControl w:val="0"/>
        <w:autoSpaceDE w:val="0"/>
        <w:autoSpaceDN w:val="0"/>
        <w:adjustRightInd w:val="0"/>
        <w:spacing w:before="60"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60A6F" w:rsidRPr="001E5E4B" w:rsidSect="00C15387"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DA1" w:rsidRDefault="00B45DA1">
      <w:pPr>
        <w:spacing w:after="0" w:line="240" w:lineRule="auto"/>
      </w:pPr>
      <w:r>
        <w:separator/>
      </w:r>
    </w:p>
  </w:endnote>
  <w:endnote w:type="continuationSeparator" w:id="0">
    <w:p w:rsidR="00B45DA1" w:rsidRDefault="00B45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DA1" w:rsidRDefault="00B45DA1">
      <w:pPr>
        <w:spacing w:after="0" w:line="240" w:lineRule="auto"/>
      </w:pPr>
      <w:r>
        <w:separator/>
      </w:r>
    </w:p>
  </w:footnote>
  <w:footnote w:type="continuationSeparator" w:id="0">
    <w:p w:rsidR="00B45DA1" w:rsidRDefault="00B45D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B6"/>
    <w:rsid w:val="000212FE"/>
    <w:rsid w:val="00125C69"/>
    <w:rsid w:val="00172569"/>
    <w:rsid w:val="001E3ED8"/>
    <w:rsid w:val="001E5E4B"/>
    <w:rsid w:val="00246AF0"/>
    <w:rsid w:val="00251FA3"/>
    <w:rsid w:val="00261A02"/>
    <w:rsid w:val="002A2321"/>
    <w:rsid w:val="003C02AA"/>
    <w:rsid w:val="004A7F97"/>
    <w:rsid w:val="00517AB6"/>
    <w:rsid w:val="005308D5"/>
    <w:rsid w:val="005D0E94"/>
    <w:rsid w:val="00794B12"/>
    <w:rsid w:val="00860836"/>
    <w:rsid w:val="008F5BBC"/>
    <w:rsid w:val="00986E25"/>
    <w:rsid w:val="00B45DA1"/>
    <w:rsid w:val="00BA1A68"/>
    <w:rsid w:val="00BE22E2"/>
    <w:rsid w:val="00BF69C1"/>
    <w:rsid w:val="00C15387"/>
    <w:rsid w:val="00D442D9"/>
    <w:rsid w:val="00D60A6F"/>
    <w:rsid w:val="00D66ED4"/>
    <w:rsid w:val="00DC556B"/>
    <w:rsid w:val="00E06A3D"/>
    <w:rsid w:val="00FB0132"/>
    <w:rsid w:val="00FB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E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E4B"/>
  </w:style>
  <w:style w:type="paragraph" w:styleId="Fuzeile">
    <w:name w:val="footer"/>
    <w:basedOn w:val="Standard"/>
    <w:link w:val="FuzeileZchn"/>
    <w:uiPriority w:val="99"/>
    <w:unhideWhenUsed/>
    <w:rsid w:val="001E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E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E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E4B"/>
  </w:style>
  <w:style w:type="paragraph" w:styleId="Fuzeile">
    <w:name w:val="footer"/>
    <w:basedOn w:val="Standard"/>
    <w:link w:val="FuzeileZchn"/>
    <w:uiPriority w:val="99"/>
    <w:unhideWhenUsed/>
    <w:rsid w:val="001E5E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E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804</Characters>
  <Application>Microsoft Office Word</Application>
  <DocSecurity>0</DocSecurity>
  <Lines>560</Lines>
  <Paragraphs>3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2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creator>.</dc:creator>
  <cp:lastModifiedBy>Klaus Kaier</cp:lastModifiedBy>
  <cp:revision>2</cp:revision>
  <cp:lastPrinted>2015-08-14T12:45:00Z</cp:lastPrinted>
  <dcterms:created xsi:type="dcterms:W3CDTF">2016-01-15T12:23:00Z</dcterms:created>
  <dcterms:modified xsi:type="dcterms:W3CDTF">2016-01-15T12:23:00Z</dcterms:modified>
</cp:coreProperties>
</file>